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ethods S1 - Software utilized for the four tested filtering condi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</w:rPr>
        <w:t>1) tri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imming of 5 bp at 5' and 3' ends (where the lowest quality bases are usually located) of each read with Galaxy on-line tool (Blankenberg et al., 2010):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is tool is based on FASTX-toolkit by Assaf Gordon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usegalaxy.org/</w:t>
        </w:r>
      </w:hyperlink>
    </w:p>
    <w:p>
      <w:pPr>
        <w:pStyle w:val="Normal"/>
        <w:widowControl/>
        <w:spacing w:lineRule="auto" w:line="360"/>
        <w:ind w:left="538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GS TOOLBOX BETA</w:t>
      </w:r>
    </w:p>
    <w:p>
      <w:pPr>
        <w:pStyle w:val="Normal"/>
        <w:widowControl/>
        <w:spacing w:lineRule="auto" w:line="360"/>
        <w:ind w:left="95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GS: QC and manipulation</w:t>
      </w:r>
    </w:p>
    <w:p>
      <w:pPr>
        <w:pStyle w:val="Normal"/>
        <w:widowControl/>
        <w:spacing w:lineRule="auto" w:line="360"/>
        <w:ind w:left="1388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im sequences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u w:val="single"/>
        </w:rPr>
        <w:t>2) trimmo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Quality control by sliding window analysis and adapter contamination removal by Trimmomatic software (Lohse et al. 2012) with the following parameters and Illumina adapter sequences: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immomatic-0.25.jar org.usadellab.trimmomatic.TrimmomaticPE -threads 22 -trimlog trimmomatic.log 1.fastq 2.fastq 1_trim_pair.fastq 1_trim_unpair.fastq 2_trim_pair.fastq 2_trim_unpair.fastq ILLUMINACLIP:illumina_adapters.fa:2:40:15 LEADING:3 TRAILING:3 SLIDINGWINDOW:4:15 MINLEN:50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Using Clipping Sequence: 'AATGATACGGCGACCACCGAGATCTACACTCTTTCCCTACACGACGCTCTTCCGATCT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ing Clipping Sequence: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'ACACTCTTTCCCTACACGACGCTCTTCCGATCT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ing Clipping Sequence: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'GATCGGAAGAGCGGTTCAGCAGGAATGCCGAG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ing Clipping Sequence: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'CGGTCTCGGCATTCCTGCTGAACCGCTCTTCCGATCT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ing Clipping Sequence: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'ACACTCTTTCCCTACACGACGCTCTTCCGATCT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Using Clipping Sequence: 'CAAGCAGAAGACGGCATACGAGATCGGTCTCGGCATTCCTGCTGAACCGCTCTTCCGATCT'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3) qc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Quality control on whole read length and adapter contamination removal with NGS-QC-Toolkit software (Patel and Jain, 2012) and parameters –l 80 (the cut-off value for percentage of read length that should be of given quality) and –s 30 (the cut-off value for PHRED quality score for high-quality filtering)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4) trim+qc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imming as for point 1 plus quality control and adapter contamination removal with NGS-QC-Toolkit software with the same parameters of point 3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usegalax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2:42:00Z</dcterms:created>
  <dc:creator>marco </dc:creator>
  <dc:description/>
  <cp:keywords/>
  <dc:language>en-US</dc:language>
  <cp:lastModifiedBy>casa_salvemini</cp:lastModifiedBy>
  <dcterms:modified xsi:type="dcterms:W3CDTF">2014-06-16T17:48:00Z</dcterms:modified>
  <cp:revision>4</cp:revision>
  <dc:subject/>
  <dc:title/>
</cp:coreProperties>
</file>